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641" w:rsidRPr="00730531" w:rsidRDefault="00F11628" w:rsidP="00657641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730531">
        <w:rPr>
          <w:rFonts w:ascii="Times New Roman" w:hAnsi="Times New Roman" w:cs="Times New Roman"/>
          <w:b/>
          <w:sz w:val="36"/>
          <w:szCs w:val="36"/>
          <w:lang w:val="en-GB"/>
        </w:rPr>
        <w:t xml:space="preserve">S1 </w:t>
      </w:r>
      <w:r w:rsidR="00730531">
        <w:rPr>
          <w:rFonts w:ascii="Times New Roman" w:hAnsi="Times New Roman" w:cs="Times New Roman"/>
          <w:b/>
          <w:sz w:val="36"/>
          <w:szCs w:val="36"/>
          <w:lang w:val="en-GB"/>
        </w:rPr>
        <w:t>Appendix</w:t>
      </w:r>
    </w:p>
    <w:p w:rsidR="00657641" w:rsidRPr="00A74EC2" w:rsidRDefault="00657641" w:rsidP="00657641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74EC2">
        <w:rPr>
          <w:rFonts w:ascii="Times New Roman" w:hAnsi="Times New Roman" w:cs="Times New Roman"/>
          <w:b/>
          <w:sz w:val="24"/>
          <w:szCs w:val="24"/>
          <w:lang w:val="en-GB"/>
        </w:rPr>
        <w:t>Significant results of the GAM (N &gt; 20)</w:t>
      </w:r>
    </w:p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  <w:r w:rsidRPr="00A74EC2">
        <w:rPr>
          <w:rFonts w:ascii="Times New Roman" w:hAnsi="Times New Roman" w:cs="Times New Roman"/>
          <w:b/>
          <w:lang w:val="en-GB"/>
        </w:rPr>
        <w:t>Locomotion</w:t>
      </w:r>
      <w:r w:rsidRPr="00A74EC2">
        <w:rPr>
          <w:rFonts w:ascii="Times New Roman" w:hAnsi="Times New Roman" w:cs="Times New Roman"/>
          <w:lang w:val="en-GB"/>
        </w:rPr>
        <w:t xml:space="preserve"> (N = 732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552"/>
        <w:gridCol w:w="1667"/>
        <w:gridCol w:w="1667"/>
        <w:gridCol w:w="1452"/>
        <w:gridCol w:w="1882"/>
      </w:tblGrid>
      <w:tr w:rsidR="00657641" w:rsidRPr="00A74EC2" w:rsidTr="00045FCB">
        <w:tc>
          <w:tcPr>
            <w:tcW w:w="255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ance explained</w:t>
            </w:r>
          </w:p>
        </w:tc>
      </w:tr>
      <w:tr w:rsidR="00657641" w:rsidRPr="00A74EC2" w:rsidTr="00045FCB">
        <w:tc>
          <w:tcPr>
            <w:tcW w:w="255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track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k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68</w:t>
            </w: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7</w:t>
            </w:r>
          </w:p>
        </w:tc>
        <w:tc>
          <w:tcPr>
            <w:tcW w:w="188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10 %</w:t>
            </w:r>
          </w:p>
        </w:tc>
      </w:tr>
      <w:tr w:rsidR="00657641" w:rsidRPr="00A74EC2" w:rsidTr="00045FCB">
        <w:tc>
          <w:tcPr>
            <w:tcW w:w="25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st aisle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forest aisle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49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2 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88 %</w:t>
            </w:r>
          </w:p>
        </w:tc>
      </w:tr>
      <w:tr w:rsidR="00657641" w:rsidRPr="00A74EC2" w:rsidTr="00045FCB">
        <w:tc>
          <w:tcPr>
            <w:tcW w:w="25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62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90 %</w:t>
            </w:r>
          </w:p>
        </w:tc>
      </w:tr>
      <w:tr w:rsidR="00657641" w:rsidRPr="00A74EC2" w:rsidTr="00045FCB">
        <w:tc>
          <w:tcPr>
            <w:tcW w:w="25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broa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eaved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coniferous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mixe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e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38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42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70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5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22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86 %</w:t>
            </w:r>
          </w:p>
        </w:tc>
      </w:tr>
      <w:tr w:rsidR="00657641" w:rsidRPr="00A74EC2" w:rsidTr="00045FCB">
        <w:tc>
          <w:tcPr>
            <w:tcW w:w="25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broa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eaved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mixe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rub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coniferous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54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60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65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5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00 %</w:t>
            </w:r>
          </w:p>
        </w:tc>
      </w:tr>
      <w:tr w:rsidR="00657641" w:rsidRPr="00A74EC2" w:rsidTr="00045FCB">
        <w:tc>
          <w:tcPr>
            <w:tcW w:w="25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herbs</w:t>
            </w:r>
            <w:proofErr w:type="spellEnd"/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P.a</w:t>
            </w:r>
            <w:proofErr w:type="gram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&amp;</w:t>
            </w:r>
            <w:proofErr w:type="gram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.m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V.m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P.a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rb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36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12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6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23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47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10 %</w:t>
            </w:r>
          </w:p>
        </w:tc>
      </w:tr>
      <w:tr w:rsidR="00657641" w:rsidRPr="00A74EC2" w:rsidTr="00045FCB">
        <w:tc>
          <w:tcPr>
            <w:tcW w:w="25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50-10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0-5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58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24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10 %</w:t>
            </w:r>
          </w:p>
        </w:tc>
      </w:tr>
      <w:tr w:rsidR="00657641" w:rsidRPr="00A74EC2" w:rsidTr="00045FCB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_25-5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 _0-25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 _0 %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41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2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7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10 %</w:t>
            </w:r>
          </w:p>
        </w:tc>
      </w:tr>
      <w:tr w:rsidR="00657641" w:rsidRPr="00A74EC2" w:rsidTr="00045FCB">
        <w:tc>
          <w:tcPr>
            <w:tcW w:w="9220" w:type="dxa"/>
            <w:gridSpan w:val="5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o significant differences: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 cover, shrub cover</w:t>
            </w:r>
          </w:p>
        </w:tc>
      </w:tr>
    </w:tbl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</w:p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b/>
          <w:lang w:val="en-GB"/>
        </w:rPr>
      </w:pPr>
      <w:r w:rsidRPr="00A74EC2">
        <w:rPr>
          <w:rFonts w:ascii="Times New Roman" w:hAnsi="Times New Roman" w:cs="Times New Roman"/>
          <w:b/>
          <w:lang w:val="en-GB"/>
        </w:rPr>
        <w:t>Olfactory behaviour</w:t>
      </w:r>
    </w:p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  <w:r w:rsidRPr="00A74EC2">
        <w:rPr>
          <w:rFonts w:ascii="Times New Roman" w:hAnsi="Times New Roman" w:cs="Times New Roman"/>
          <w:lang w:val="en-GB"/>
        </w:rPr>
        <w:t xml:space="preserve">Sniffing </w:t>
      </w:r>
      <w:r w:rsidR="002D544E" w:rsidRPr="002D544E">
        <w:rPr>
          <w:rFonts w:ascii="Times New Roman" w:hAnsi="Times New Roman" w:cs="Times New Roman"/>
          <w:lang w:val="en-GB"/>
        </w:rPr>
        <w:t>and winding</w:t>
      </w:r>
      <w:r w:rsidR="002D544E" w:rsidRPr="00A74EC2">
        <w:rPr>
          <w:rFonts w:ascii="Times New Roman" w:hAnsi="Times New Roman" w:cs="Times New Roman"/>
          <w:lang w:val="en-GB"/>
        </w:rPr>
        <w:t xml:space="preserve"> </w:t>
      </w:r>
      <w:r w:rsidRPr="00A74EC2">
        <w:rPr>
          <w:rFonts w:ascii="Times New Roman" w:hAnsi="Times New Roman" w:cs="Times New Roman"/>
          <w:lang w:val="en-GB"/>
        </w:rPr>
        <w:t>(N = 306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546"/>
        <w:gridCol w:w="1667"/>
        <w:gridCol w:w="1667"/>
        <w:gridCol w:w="1452"/>
        <w:gridCol w:w="1882"/>
      </w:tblGrid>
      <w:tr w:rsidR="00657641" w:rsidRPr="00A74EC2" w:rsidTr="00045FCB">
        <w:tc>
          <w:tcPr>
            <w:tcW w:w="2546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ance explained</w:t>
            </w:r>
          </w:p>
        </w:tc>
      </w:tr>
      <w:tr w:rsidR="00657641" w:rsidRPr="00A74EC2" w:rsidTr="00045FCB">
        <w:tc>
          <w:tcPr>
            <w:tcW w:w="2546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track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k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79</w:t>
            </w: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8 **</w:t>
            </w:r>
          </w:p>
        </w:tc>
        <w:tc>
          <w:tcPr>
            <w:tcW w:w="145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9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,71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4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broa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eaved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rubs</w:t>
            </w:r>
          </w:p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mixe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coniferous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21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4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72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5 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4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herbs</w:t>
            </w:r>
            <w:proofErr w:type="spellEnd"/>
          </w:p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AF</w:t>
            </w:r>
            <w:proofErr w:type="spellEnd"/>
          </w:p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HB</w:t>
            </w:r>
            <w:proofErr w:type="spellEnd"/>
          </w:p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rb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AF&amp;HB</w:t>
            </w:r>
            <w:proofErr w:type="spellEnd"/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62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09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67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91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9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33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</w:t>
            </w:r>
            <w:proofErr w:type="gram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5</w:t>
            </w:r>
            <w:proofErr w:type="gram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.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70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50-10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erb_0-5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1,23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0,48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&lt; 0,001 *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&gt; 0</w:t>
            </w:r>
            <w:proofErr w:type="gram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5</w:t>
            </w:r>
            <w:proofErr w:type="gram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.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7,8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0,30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eadwood_25-5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_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_0-25 %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53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28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3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</w:t>
            </w:r>
            <w:proofErr w:type="gram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5</w:t>
            </w:r>
            <w:proofErr w:type="gram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.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44 %</w:t>
            </w:r>
          </w:p>
        </w:tc>
      </w:tr>
      <w:tr w:rsidR="00657641" w:rsidRPr="00A74EC2" w:rsidTr="00045FCB">
        <w:tc>
          <w:tcPr>
            <w:tcW w:w="9212" w:type="dxa"/>
            <w:gridSpan w:val="5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o significant differences: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st aisle, tree layer, tree cover, shrub cover</w:t>
            </w:r>
          </w:p>
        </w:tc>
      </w:tr>
    </w:tbl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</w:p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  <w:r w:rsidRPr="00A74EC2">
        <w:rPr>
          <w:rFonts w:ascii="Times New Roman" w:hAnsi="Times New Roman" w:cs="Times New Roman"/>
          <w:b/>
          <w:lang w:val="en-GB"/>
        </w:rPr>
        <w:t>Vigilance behaviour</w:t>
      </w:r>
      <w:r w:rsidRPr="00A74EC2">
        <w:rPr>
          <w:rFonts w:ascii="Times New Roman" w:hAnsi="Times New Roman" w:cs="Times New Roman"/>
          <w:lang w:val="en-GB"/>
        </w:rPr>
        <w:t xml:space="preserve"> (N = 188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546"/>
        <w:gridCol w:w="1667"/>
        <w:gridCol w:w="1667"/>
        <w:gridCol w:w="1452"/>
        <w:gridCol w:w="1882"/>
      </w:tblGrid>
      <w:tr w:rsidR="00657641" w:rsidRPr="00A74EC2" w:rsidTr="00045FCB">
        <w:tc>
          <w:tcPr>
            <w:tcW w:w="2546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ance explained</w:t>
            </w:r>
          </w:p>
        </w:tc>
      </w:tr>
      <w:tr w:rsidR="00657641" w:rsidRPr="00A74EC2" w:rsidTr="00045FCB">
        <w:tc>
          <w:tcPr>
            <w:tcW w:w="2546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st aisle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forest aisle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75</w:t>
            </w: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44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29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45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broa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eaved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mixe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coniferous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e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11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41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51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47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12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broa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eaved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mixe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coniferous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rub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59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7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84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29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4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50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50-10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0-5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50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41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23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</w:t>
            </w:r>
            <w:proofErr w:type="gram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5</w:t>
            </w:r>
            <w:proofErr w:type="gram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.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19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_25-5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_0-25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_0 %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47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13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2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7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40 %</w:t>
            </w:r>
          </w:p>
        </w:tc>
      </w:tr>
      <w:tr w:rsidR="00657641" w:rsidRPr="00A74EC2" w:rsidTr="00045FCB">
        <w:tc>
          <w:tcPr>
            <w:tcW w:w="9212" w:type="dxa"/>
            <w:gridSpan w:val="5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o significant differences: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k, tree cover, shrub cover, herb layer</w:t>
            </w:r>
          </w:p>
        </w:tc>
      </w:tr>
    </w:tbl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</w:p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b/>
          <w:lang w:val="en-GB"/>
        </w:rPr>
      </w:pPr>
      <w:r w:rsidRPr="00A74EC2">
        <w:rPr>
          <w:rFonts w:ascii="Times New Roman" w:hAnsi="Times New Roman" w:cs="Times New Roman"/>
          <w:b/>
          <w:lang w:val="en-GB"/>
        </w:rPr>
        <w:t>Foraging behaviour</w:t>
      </w:r>
    </w:p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  <w:r w:rsidRPr="00A74EC2">
        <w:rPr>
          <w:rFonts w:ascii="Times New Roman" w:hAnsi="Times New Roman" w:cs="Times New Roman"/>
          <w:lang w:val="en-GB"/>
        </w:rPr>
        <w:t>Rooting &amp; pawing (N = 81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546"/>
        <w:gridCol w:w="1667"/>
        <w:gridCol w:w="1667"/>
        <w:gridCol w:w="1452"/>
        <w:gridCol w:w="1882"/>
      </w:tblGrid>
      <w:tr w:rsidR="00657641" w:rsidRPr="00A74EC2" w:rsidTr="00045FCB">
        <w:tc>
          <w:tcPr>
            <w:tcW w:w="2546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ance explained</w:t>
            </w:r>
          </w:p>
        </w:tc>
      </w:tr>
      <w:tr w:rsidR="00657641" w:rsidRPr="00A74EC2" w:rsidTr="00045FCB">
        <w:tc>
          <w:tcPr>
            <w:tcW w:w="2546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st aisle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forest aisle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71</w:t>
            </w: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33 *</w:t>
            </w:r>
          </w:p>
        </w:tc>
        <w:tc>
          <w:tcPr>
            <w:tcW w:w="145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9</w:t>
            </w:r>
          </w:p>
        </w:tc>
        <w:tc>
          <w:tcPr>
            <w:tcW w:w="188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64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53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03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broa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eaved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mixe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coniferous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e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1,13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1,36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4,42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2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90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broa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eaved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rubs</w:t>
            </w:r>
          </w:p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mixe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coniferous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99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1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2,22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2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7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90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herbs</w:t>
            </w:r>
            <w:proofErr w:type="spellEnd"/>
          </w:p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P.a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rb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V.m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P.a.&amp;V.m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81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47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1,72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45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9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30 %</w:t>
            </w:r>
          </w:p>
        </w:tc>
      </w:tr>
      <w:tr w:rsidR="00657641" w:rsidRPr="00A74EC2" w:rsidTr="00045FCB">
        <w:tc>
          <w:tcPr>
            <w:tcW w:w="9212" w:type="dxa"/>
            <w:gridSpan w:val="5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o significant differences: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k, tree cover, shrub cover, herb cover, deadwood</w:t>
            </w:r>
          </w:p>
        </w:tc>
      </w:tr>
    </w:tbl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</w:p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  <w:r w:rsidRPr="00A74EC2">
        <w:rPr>
          <w:rFonts w:ascii="Times New Roman" w:hAnsi="Times New Roman" w:cs="Times New Roman"/>
          <w:lang w:val="en-GB"/>
        </w:rPr>
        <w:t>Chewing &amp; feeding (attempt) (N = 34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546"/>
        <w:gridCol w:w="1667"/>
        <w:gridCol w:w="1667"/>
        <w:gridCol w:w="1452"/>
        <w:gridCol w:w="1882"/>
      </w:tblGrid>
      <w:tr w:rsidR="00657641" w:rsidRPr="00A74EC2" w:rsidTr="00045FCB">
        <w:tc>
          <w:tcPr>
            <w:tcW w:w="2546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ance explained</w:t>
            </w:r>
          </w:p>
        </w:tc>
      </w:tr>
      <w:tr w:rsidR="00657641" w:rsidRPr="00A74EC2" w:rsidTr="00045FCB">
        <w:tc>
          <w:tcPr>
            <w:tcW w:w="2546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,71</w:t>
            </w: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0</w:t>
            </w:r>
          </w:p>
        </w:tc>
        <w:tc>
          <w:tcPr>
            <w:tcW w:w="188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3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50-10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0-5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72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1,40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5 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0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5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V.m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herbs</w:t>
            </w:r>
            <w:proofErr w:type="spellEnd"/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rb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P.a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P.a.&amp;V.m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99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96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31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02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34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80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20 %</w:t>
            </w:r>
          </w:p>
        </w:tc>
      </w:tr>
      <w:tr w:rsidR="00657641" w:rsidRPr="00A74EC2" w:rsidTr="00045FCB">
        <w:tc>
          <w:tcPr>
            <w:tcW w:w="9212" w:type="dxa"/>
            <w:gridSpan w:val="5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o significant differences: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k, forest aisle, tree layer, tree cover, shrub layer, herb cover, deadwood</w:t>
            </w:r>
          </w:p>
        </w:tc>
      </w:tr>
    </w:tbl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</w:p>
    <w:p w:rsidR="00657641" w:rsidRPr="00A74EC2" w:rsidRDefault="00657641" w:rsidP="00657641">
      <w:pPr>
        <w:pStyle w:val="KeinLeerraum"/>
        <w:spacing w:line="360" w:lineRule="auto"/>
        <w:rPr>
          <w:rFonts w:ascii="Times New Roman" w:hAnsi="Times New Roman" w:cs="Times New Roman"/>
          <w:lang w:val="en-GB"/>
        </w:rPr>
      </w:pPr>
      <w:r w:rsidRPr="00A74EC2">
        <w:rPr>
          <w:rFonts w:ascii="Times New Roman" w:hAnsi="Times New Roman" w:cs="Times New Roman"/>
          <w:b/>
          <w:lang w:val="en-GB"/>
        </w:rPr>
        <w:t>Social interaction</w:t>
      </w:r>
      <w:r w:rsidRPr="00A74EC2">
        <w:rPr>
          <w:rFonts w:ascii="Times New Roman" w:hAnsi="Times New Roman" w:cs="Times New Roman"/>
          <w:lang w:val="en-GB"/>
        </w:rPr>
        <w:t xml:space="preserve"> (N = 26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546"/>
        <w:gridCol w:w="1667"/>
        <w:gridCol w:w="1667"/>
        <w:gridCol w:w="1452"/>
        <w:gridCol w:w="1882"/>
      </w:tblGrid>
      <w:tr w:rsidR="00657641" w:rsidRPr="00A74EC2" w:rsidTr="00045FCB">
        <w:tc>
          <w:tcPr>
            <w:tcW w:w="2546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viance explained</w:t>
            </w:r>
          </w:p>
        </w:tc>
      </w:tr>
      <w:tr w:rsidR="00657641" w:rsidRPr="00A74EC2" w:rsidTr="00045FCB">
        <w:tc>
          <w:tcPr>
            <w:tcW w:w="2546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est aisle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forest aisle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38</w:t>
            </w:r>
          </w:p>
        </w:tc>
        <w:tc>
          <w:tcPr>
            <w:tcW w:w="1667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85</w:t>
            </w:r>
          </w:p>
        </w:tc>
        <w:tc>
          <w:tcPr>
            <w:tcW w:w="1882" w:type="dxa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30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pond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41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42 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85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7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broa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eaved forest</w:t>
            </w:r>
          </w:p>
          <w:p w:rsidR="00657641" w:rsidRPr="00A74EC2" w:rsidRDefault="00657641" w:rsidP="00045FCB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mixed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coniferous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st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rub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0,69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1,32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2,10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6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,001 *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85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50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0-5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50-10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rub_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37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24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5 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85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20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herbs</w:t>
            </w:r>
            <w:proofErr w:type="spellEnd"/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P.a</w:t>
            </w:r>
            <w:proofErr w:type="gram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&amp;</w:t>
            </w:r>
            <w:proofErr w:type="gram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.m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V.m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P.a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b_no</w:t>
            </w:r>
            <w:proofErr w:type="spellEnd"/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rbs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31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27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14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,84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6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,0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93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10 %</w:t>
            </w:r>
          </w:p>
        </w:tc>
      </w:tr>
      <w:tr w:rsidR="00657641" w:rsidRPr="00A74EC2" w:rsidTr="00045FCB"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_25-50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_0-25 %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dwood_0 %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,23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64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7 **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9 *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85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57641" w:rsidRPr="00A74EC2" w:rsidRDefault="00657641" w:rsidP="00045FC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20 %</w:t>
            </w:r>
          </w:p>
        </w:tc>
      </w:tr>
      <w:tr w:rsidR="00657641" w:rsidRPr="00A74EC2" w:rsidTr="00045FCB">
        <w:tc>
          <w:tcPr>
            <w:tcW w:w="9212" w:type="dxa"/>
            <w:gridSpan w:val="5"/>
            <w:tcBorders>
              <w:bottom w:val="nil"/>
            </w:tcBorders>
          </w:tcPr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no significant differences:</w:t>
            </w:r>
          </w:p>
          <w:p w:rsidR="00657641" w:rsidRPr="00A74EC2" w:rsidRDefault="00657641" w:rsidP="00045FC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k, tree layer, tree cover, herb cover</w:t>
            </w:r>
          </w:p>
        </w:tc>
      </w:tr>
    </w:tbl>
    <w:p w:rsidR="00DA732B" w:rsidRPr="00657641" w:rsidRDefault="00730531" w:rsidP="00657641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sectPr w:rsidR="00DA732B" w:rsidRPr="00657641" w:rsidSect="002F16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57641"/>
    <w:rsid w:val="002D544E"/>
    <w:rsid w:val="002F16F5"/>
    <w:rsid w:val="004608FB"/>
    <w:rsid w:val="004B5467"/>
    <w:rsid w:val="00657641"/>
    <w:rsid w:val="00730531"/>
    <w:rsid w:val="007712FF"/>
    <w:rsid w:val="008A2193"/>
    <w:rsid w:val="009E3FEC"/>
    <w:rsid w:val="00D87F14"/>
    <w:rsid w:val="00F11628"/>
    <w:rsid w:val="00F219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764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5764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890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irmenname</Company>
  <LinksUpToDate>false</LinksUpToDate>
  <CharactersWithSpaces>4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utzer</dc:creator>
  <cp:keywords/>
  <dc:description/>
  <cp:lastModifiedBy>Benutzer</cp:lastModifiedBy>
  <cp:revision>5</cp:revision>
  <dcterms:created xsi:type="dcterms:W3CDTF">2015-06-23T16:42:00Z</dcterms:created>
  <dcterms:modified xsi:type="dcterms:W3CDTF">2016-07-07T18:28:00Z</dcterms:modified>
</cp:coreProperties>
</file>